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85F8D" w14:textId="03829986" w:rsidR="00D36227" w:rsidRPr="00D36227" w:rsidRDefault="00D36227" w:rsidP="00D362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3622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D362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36227">
        <w:rPr>
          <w:rFonts w:ascii="Times New Roman" w:hAnsi="Times New Roman" w:cs="Times New Roman"/>
          <w:b/>
          <w:sz w:val="24"/>
          <w:szCs w:val="24"/>
        </w:rPr>
        <w:t xml:space="preserve">Solubility and hemolytic assay in factor B depleted serum of </w:t>
      </w:r>
      <w:proofErr w:type="spellStart"/>
      <w:r w:rsidRPr="00D36227">
        <w:rPr>
          <w:rFonts w:ascii="Times New Roman" w:hAnsi="Times New Roman" w:cs="Times New Roman"/>
          <w:b/>
          <w:sz w:val="24"/>
          <w:szCs w:val="24"/>
        </w:rPr>
        <w:t>PEGylated</w:t>
      </w:r>
      <w:proofErr w:type="spellEnd"/>
      <w:r w:rsidRPr="00D36227">
        <w:rPr>
          <w:rFonts w:ascii="Times New Roman" w:hAnsi="Times New Roman" w:cs="Times New Roman"/>
          <w:b/>
          <w:sz w:val="24"/>
          <w:szCs w:val="24"/>
        </w:rPr>
        <w:t xml:space="preserve"> PA </w:t>
      </w:r>
      <w:r>
        <w:rPr>
          <w:rFonts w:ascii="Times New Roman" w:hAnsi="Times New Roman" w:cs="Times New Roman"/>
          <w:b/>
          <w:sz w:val="24"/>
          <w:szCs w:val="24"/>
        </w:rPr>
        <w:t>peptides.</w:t>
      </w:r>
      <w:proofErr w:type="gramEnd"/>
    </w:p>
    <w:tbl>
      <w:tblPr>
        <w:tblStyle w:val="TableGrid1"/>
        <w:tblpPr w:leftFromText="180" w:rightFromText="180" w:vertAnchor="page" w:horzAnchor="margin" w:tblpY="2931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3510"/>
        <w:gridCol w:w="2250"/>
        <w:gridCol w:w="1980"/>
      </w:tblGrid>
      <w:tr w:rsidR="00782315" w:rsidRPr="00D36227" w14:paraId="29230792" w14:textId="77777777" w:rsidTr="00782315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1FDFB0D" w14:textId="77777777" w:rsidR="00782315" w:rsidRPr="00D36227" w:rsidRDefault="00782315" w:rsidP="00782315">
            <w:pPr>
              <w:rPr>
                <w:rFonts w:ascii="Times" w:hAnsi="Times" w:cs="Courier New"/>
                <w:b/>
                <w:sz w:val="24"/>
                <w:szCs w:val="24"/>
              </w:rPr>
            </w:pPr>
            <w:bookmarkStart w:id="0" w:name="_GoBack"/>
            <w:bookmarkEnd w:id="0"/>
            <w:r w:rsidRPr="00D36227">
              <w:rPr>
                <w:rFonts w:ascii="Times" w:hAnsi="Times" w:cs="Courier New"/>
                <w:b/>
                <w:sz w:val="24"/>
                <w:szCs w:val="24"/>
              </w:rPr>
              <w:t>Peptide name and control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79525BF" w14:textId="77777777" w:rsidR="00782315" w:rsidRPr="00D36227" w:rsidRDefault="00782315" w:rsidP="00782315">
            <w:pPr>
              <w:rPr>
                <w:rFonts w:ascii="Times" w:hAnsi="Times" w:cs="Courier New"/>
                <w:b/>
                <w:sz w:val="24"/>
                <w:szCs w:val="24"/>
              </w:rPr>
            </w:pPr>
            <w:r w:rsidRPr="00D36227">
              <w:rPr>
                <w:rFonts w:ascii="Times" w:hAnsi="Times" w:cs="Courier New"/>
                <w:b/>
                <w:sz w:val="24"/>
                <w:szCs w:val="24"/>
              </w:rPr>
              <w:t>Peptide sequ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FD5EC2C" w14:textId="77777777" w:rsidR="00782315" w:rsidRPr="00D36227" w:rsidRDefault="00782315" w:rsidP="00782315">
            <w:pPr>
              <w:rPr>
                <w:rFonts w:ascii="Times" w:hAnsi="Times" w:cs="Courier New"/>
                <w:b/>
                <w:sz w:val="24"/>
                <w:szCs w:val="24"/>
              </w:rPr>
            </w:pPr>
            <w:r w:rsidRPr="00D36227">
              <w:rPr>
                <w:rFonts w:ascii="Times" w:hAnsi="Times" w:cs="Courier New"/>
                <w:b/>
                <w:sz w:val="24"/>
                <w:szCs w:val="24"/>
              </w:rPr>
              <w:t>Solubility in water</w:t>
            </w:r>
            <w:r w:rsidRPr="00D36227">
              <w:rPr>
                <w:rFonts w:ascii="Times" w:hAnsi="Times" w:cs="Courier New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CD24160" w14:textId="77777777" w:rsidR="00782315" w:rsidRPr="00D36227" w:rsidRDefault="00782315" w:rsidP="00782315">
            <w:pPr>
              <w:rPr>
                <w:rFonts w:ascii="Times" w:hAnsi="Times" w:cs="Courier New"/>
                <w:b/>
                <w:sz w:val="24"/>
                <w:szCs w:val="24"/>
                <w:vertAlign w:val="superscript"/>
              </w:rPr>
            </w:pPr>
            <w:r w:rsidRPr="00D36227">
              <w:rPr>
                <w:rFonts w:ascii="Times" w:hAnsi="Times" w:cs="Courier New"/>
                <w:b/>
                <w:sz w:val="24"/>
                <w:szCs w:val="24"/>
              </w:rPr>
              <w:t>Hemolysis (%)</w:t>
            </w:r>
            <w:r w:rsidRPr="00D36227">
              <w:rPr>
                <w:rFonts w:ascii="Times" w:hAnsi="Times" w:cs="Courier New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82315" w:rsidRPr="00D36227" w14:paraId="16FF9168" w14:textId="77777777" w:rsidTr="00782315">
        <w:tc>
          <w:tcPr>
            <w:tcW w:w="1638" w:type="dxa"/>
            <w:tcBorders>
              <w:top w:val="single" w:sz="4" w:space="0" w:color="auto"/>
            </w:tcBorders>
          </w:tcPr>
          <w:p w14:paraId="3FE64415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Water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FCE9D83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47D9A29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8FDC34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100.00</w:t>
            </w:r>
          </w:p>
        </w:tc>
      </w:tr>
      <w:tr w:rsidR="00782315" w:rsidRPr="00D36227" w14:paraId="3BF0A049" w14:textId="77777777" w:rsidTr="00782315">
        <w:tc>
          <w:tcPr>
            <w:tcW w:w="1638" w:type="dxa"/>
            <w:tcBorders>
              <w:bottom w:val="single" w:sz="4" w:space="0" w:color="auto"/>
            </w:tcBorders>
          </w:tcPr>
          <w:p w14:paraId="657A0671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DMSO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555F7B8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0CF914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2BC46AF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95.17</w:t>
            </w:r>
          </w:p>
        </w:tc>
      </w:tr>
      <w:tr w:rsidR="00782315" w:rsidRPr="00D36227" w14:paraId="654E20F5" w14:textId="77777777" w:rsidTr="00782315">
        <w:tc>
          <w:tcPr>
            <w:tcW w:w="1638" w:type="dxa"/>
            <w:tcBorders>
              <w:top w:val="single" w:sz="4" w:space="0" w:color="auto"/>
            </w:tcBorders>
          </w:tcPr>
          <w:p w14:paraId="1941DBFA" w14:textId="77777777" w:rsidR="00782315" w:rsidRPr="00F643D3" w:rsidRDefault="00782315" w:rsidP="00782315">
            <w:pPr>
              <w:rPr>
                <w:rFonts w:ascii="Times" w:hAnsi="Times" w:cs="Courier New"/>
                <w:b/>
                <w:sz w:val="24"/>
                <w:szCs w:val="24"/>
              </w:rPr>
            </w:pPr>
            <w:r w:rsidRPr="00F643D3">
              <w:rPr>
                <w:rFonts w:ascii="Times" w:hAnsi="Times" w:cs="Courier New"/>
                <w:b/>
                <w:sz w:val="24"/>
                <w:szCs w:val="24"/>
              </w:rPr>
              <w:t>PA-dPEG24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EA0B5ED" w14:textId="77777777" w:rsidR="00782315" w:rsidRPr="00F643D3" w:rsidRDefault="00782315" w:rsidP="00782315">
            <w:pPr>
              <w:rPr>
                <w:rFonts w:ascii="Times" w:hAnsi="Times" w:cs="Courier New"/>
                <w:b/>
                <w:sz w:val="24"/>
                <w:szCs w:val="24"/>
              </w:rPr>
            </w:pPr>
            <w:r w:rsidRPr="00F643D3">
              <w:rPr>
                <w:rFonts w:ascii="Times" w:hAnsi="Times" w:cs="Courier New"/>
                <w:b/>
                <w:sz w:val="24"/>
                <w:szCs w:val="24"/>
              </w:rPr>
              <w:t>IALILEPICCQERAA-dPEG2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70101A" w14:textId="77777777" w:rsidR="00782315" w:rsidRPr="00F643D3" w:rsidRDefault="00782315" w:rsidP="00782315">
            <w:pPr>
              <w:rPr>
                <w:rFonts w:ascii="Times" w:hAnsi="Times" w:cs="Courier New"/>
                <w:b/>
                <w:bCs/>
                <w:color w:val="000000"/>
                <w:sz w:val="24"/>
                <w:szCs w:val="24"/>
              </w:rPr>
            </w:pPr>
            <w:r w:rsidRPr="00F643D3">
              <w:rPr>
                <w:rFonts w:ascii="Times" w:hAnsi="Times" w:cs="Courier New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4268877" w14:textId="77777777" w:rsidR="00782315" w:rsidRPr="00F643D3" w:rsidRDefault="00782315" w:rsidP="00782315">
            <w:pPr>
              <w:rPr>
                <w:rFonts w:ascii="Times New Roman" w:hAnsi="Times New Roman"/>
                <w:b/>
                <w:sz w:val="24"/>
              </w:rPr>
            </w:pPr>
            <w:r w:rsidRPr="00F643D3">
              <w:rPr>
                <w:rFonts w:ascii="Times New Roman" w:hAnsi="Times New Roman"/>
                <w:b/>
                <w:sz w:val="24"/>
              </w:rPr>
              <w:t>2.99</w:t>
            </w:r>
          </w:p>
        </w:tc>
      </w:tr>
      <w:tr w:rsidR="00782315" w:rsidRPr="00D36227" w14:paraId="1649B468" w14:textId="77777777" w:rsidTr="00782315">
        <w:tc>
          <w:tcPr>
            <w:tcW w:w="1638" w:type="dxa"/>
          </w:tcPr>
          <w:p w14:paraId="01534E25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20</w:t>
            </w:r>
          </w:p>
        </w:tc>
        <w:tc>
          <w:tcPr>
            <w:tcW w:w="3510" w:type="dxa"/>
          </w:tcPr>
          <w:p w14:paraId="73E98D92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20</w:t>
            </w:r>
          </w:p>
        </w:tc>
        <w:tc>
          <w:tcPr>
            <w:tcW w:w="2250" w:type="dxa"/>
          </w:tcPr>
          <w:p w14:paraId="61E919B7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468C7AA4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1.41</w:t>
            </w:r>
          </w:p>
        </w:tc>
      </w:tr>
      <w:tr w:rsidR="00782315" w:rsidRPr="00D36227" w14:paraId="5B3653D1" w14:textId="77777777" w:rsidTr="00782315">
        <w:tc>
          <w:tcPr>
            <w:tcW w:w="1638" w:type="dxa"/>
          </w:tcPr>
          <w:p w14:paraId="249AB08E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16</w:t>
            </w:r>
          </w:p>
        </w:tc>
        <w:tc>
          <w:tcPr>
            <w:tcW w:w="3510" w:type="dxa"/>
          </w:tcPr>
          <w:p w14:paraId="5D7408F5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16</w:t>
            </w:r>
          </w:p>
        </w:tc>
        <w:tc>
          <w:tcPr>
            <w:tcW w:w="2250" w:type="dxa"/>
          </w:tcPr>
          <w:p w14:paraId="478882E2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5B11F6CF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2.04</w:t>
            </w:r>
          </w:p>
        </w:tc>
      </w:tr>
      <w:tr w:rsidR="00782315" w:rsidRPr="00D36227" w14:paraId="23A142D3" w14:textId="77777777" w:rsidTr="00782315">
        <w:tc>
          <w:tcPr>
            <w:tcW w:w="1638" w:type="dxa"/>
          </w:tcPr>
          <w:p w14:paraId="4E3A52FD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12</w:t>
            </w:r>
          </w:p>
        </w:tc>
        <w:tc>
          <w:tcPr>
            <w:tcW w:w="3510" w:type="dxa"/>
          </w:tcPr>
          <w:p w14:paraId="2E8E9A7D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12</w:t>
            </w:r>
          </w:p>
        </w:tc>
        <w:tc>
          <w:tcPr>
            <w:tcW w:w="2250" w:type="dxa"/>
          </w:tcPr>
          <w:p w14:paraId="2FC97A70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5F6AEA09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1.41</w:t>
            </w:r>
          </w:p>
        </w:tc>
      </w:tr>
      <w:tr w:rsidR="00782315" w:rsidRPr="00D36227" w14:paraId="32BC83CE" w14:textId="77777777" w:rsidTr="00782315">
        <w:tc>
          <w:tcPr>
            <w:tcW w:w="1638" w:type="dxa"/>
          </w:tcPr>
          <w:p w14:paraId="7C8D4D2C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08</w:t>
            </w:r>
          </w:p>
        </w:tc>
        <w:tc>
          <w:tcPr>
            <w:tcW w:w="3510" w:type="dxa"/>
          </w:tcPr>
          <w:p w14:paraId="53D69DD9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08</w:t>
            </w:r>
          </w:p>
        </w:tc>
        <w:tc>
          <w:tcPr>
            <w:tcW w:w="2250" w:type="dxa"/>
          </w:tcPr>
          <w:p w14:paraId="6B727A40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21C8E316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34.66</w:t>
            </w:r>
          </w:p>
        </w:tc>
      </w:tr>
      <w:tr w:rsidR="00782315" w:rsidRPr="00D36227" w14:paraId="11804773" w14:textId="77777777" w:rsidTr="00782315">
        <w:tc>
          <w:tcPr>
            <w:tcW w:w="1638" w:type="dxa"/>
          </w:tcPr>
          <w:p w14:paraId="05195440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06</w:t>
            </w:r>
          </w:p>
        </w:tc>
        <w:tc>
          <w:tcPr>
            <w:tcW w:w="3510" w:type="dxa"/>
          </w:tcPr>
          <w:p w14:paraId="37C1C9A2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06</w:t>
            </w:r>
          </w:p>
        </w:tc>
        <w:tc>
          <w:tcPr>
            <w:tcW w:w="2250" w:type="dxa"/>
          </w:tcPr>
          <w:p w14:paraId="2061100A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bottom"/>
          </w:tcPr>
          <w:p w14:paraId="46B10E59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44.82</w:t>
            </w:r>
          </w:p>
        </w:tc>
      </w:tr>
      <w:tr w:rsidR="00782315" w:rsidRPr="00D36227" w14:paraId="730F795C" w14:textId="77777777" w:rsidTr="00782315">
        <w:tc>
          <w:tcPr>
            <w:tcW w:w="1638" w:type="dxa"/>
          </w:tcPr>
          <w:p w14:paraId="0141B576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04</w:t>
            </w:r>
          </w:p>
        </w:tc>
        <w:tc>
          <w:tcPr>
            <w:tcW w:w="3510" w:type="dxa"/>
          </w:tcPr>
          <w:p w14:paraId="50DB2990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04</w:t>
            </w:r>
          </w:p>
        </w:tc>
        <w:tc>
          <w:tcPr>
            <w:tcW w:w="2250" w:type="dxa"/>
          </w:tcPr>
          <w:p w14:paraId="02D64DE9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7277A55B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2.36</w:t>
            </w:r>
          </w:p>
        </w:tc>
      </w:tr>
      <w:tr w:rsidR="00782315" w:rsidRPr="00D36227" w14:paraId="045956BD" w14:textId="77777777" w:rsidTr="00782315">
        <w:tc>
          <w:tcPr>
            <w:tcW w:w="1638" w:type="dxa"/>
          </w:tcPr>
          <w:p w14:paraId="33AFC55E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03</w:t>
            </w:r>
          </w:p>
        </w:tc>
        <w:tc>
          <w:tcPr>
            <w:tcW w:w="3510" w:type="dxa"/>
          </w:tcPr>
          <w:p w14:paraId="7933863B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03</w:t>
            </w:r>
          </w:p>
        </w:tc>
        <w:tc>
          <w:tcPr>
            <w:tcW w:w="2250" w:type="dxa"/>
          </w:tcPr>
          <w:p w14:paraId="48B17287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bottom"/>
          </w:tcPr>
          <w:p w14:paraId="5A8390DD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2.57</w:t>
            </w:r>
          </w:p>
        </w:tc>
      </w:tr>
      <w:tr w:rsidR="00782315" w:rsidRPr="00D36227" w14:paraId="40A03163" w14:textId="77777777" w:rsidTr="00782315">
        <w:tc>
          <w:tcPr>
            <w:tcW w:w="1638" w:type="dxa"/>
            <w:tcBorders>
              <w:bottom w:val="single" w:sz="4" w:space="0" w:color="auto"/>
            </w:tcBorders>
          </w:tcPr>
          <w:p w14:paraId="72614C13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PA-dPEG02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9B076AE" w14:textId="77777777" w:rsidR="00782315" w:rsidRPr="00D36227" w:rsidRDefault="00782315" w:rsidP="00782315">
            <w:pPr>
              <w:rPr>
                <w:rFonts w:ascii="Times" w:hAnsi="Times" w:cs="Courier New"/>
                <w:sz w:val="24"/>
                <w:szCs w:val="24"/>
              </w:rPr>
            </w:pPr>
            <w:r w:rsidRPr="00D36227">
              <w:rPr>
                <w:rFonts w:ascii="Times" w:hAnsi="Times" w:cs="Courier New"/>
                <w:sz w:val="24"/>
                <w:szCs w:val="24"/>
              </w:rPr>
              <w:t>IALILEPICCQERAA-dPEG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1C5BBC4" w14:textId="77777777" w:rsidR="00782315" w:rsidRPr="00D36227" w:rsidRDefault="00782315" w:rsidP="00782315">
            <w:pPr>
              <w:rPr>
                <w:rFonts w:ascii="Times" w:hAnsi="Times" w:cs="Courier New"/>
                <w:bCs/>
                <w:color w:val="000000"/>
                <w:sz w:val="24"/>
                <w:szCs w:val="24"/>
              </w:rPr>
            </w:pPr>
            <w:r w:rsidRPr="00D36227">
              <w:rPr>
                <w:rFonts w:ascii="Times" w:hAnsi="Times" w:cs="Courier New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9C11DC7" w14:textId="77777777" w:rsidR="00782315" w:rsidRPr="00D36227" w:rsidRDefault="00782315" w:rsidP="00782315">
            <w:pPr>
              <w:rPr>
                <w:rFonts w:ascii="Times New Roman" w:hAnsi="Times New Roman"/>
                <w:color w:val="000000"/>
                <w:sz w:val="24"/>
              </w:rPr>
            </w:pPr>
            <w:r w:rsidRPr="00D36227">
              <w:rPr>
                <w:rFonts w:ascii="Times New Roman" w:hAnsi="Times New Roman"/>
                <w:color w:val="000000"/>
                <w:sz w:val="24"/>
              </w:rPr>
              <w:t>11.62</w:t>
            </w:r>
          </w:p>
        </w:tc>
      </w:tr>
    </w:tbl>
    <w:p w14:paraId="7A499FAC" w14:textId="498DA39D" w:rsidR="00D36227" w:rsidRPr="00D36227" w:rsidRDefault="00D36227" w:rsidP="00D36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227">
        <w:rPr>
          <w:rFonts w:ascii="Times New Roman" w:hAnsi="Times New Roman" w:cs="Times New Roman"/>
          <w:sz w:val="24"/>
          <w:szCs w:val="24"/>
        </w:rPr>
        <w:t xml:space="preserve">The final concentration of peptide in factor B-depleted serum was 0.77mM. </w:t>
      </w:r>
    </w:p>
    <w:p w14:paraId="757F8231" w14:textId="77777777" w:rsidR="00D36227" w:rsidRPr="00D36227" w:rsidRDefault="00D36227" w:rsidP="00D36227">
      <w:pPr>
        <w:spacing w:line="480" w:lineRule="auto"/>
        <w:ind w:right="-3060"/>
        <w:rPr>
          <w:rFonts w:ascii="Times New Roman" w:hAnsi="Times New Roman" w:cs="Times New Roman"/>
          <w:sz w:val="24"/>
          <w:szCs w:val="24"/>
        </w:rPr>
      </w:pPr>
      <w:r w:rsidRPr="00D362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6227">
        <w:rPr>
          <w:rFonts w:ascii="Times New Roman" w:hAnsi="Times New Roman" w:cs="Times New Roman"/>
          <w:sz w:val="24"/>
          <w:szCs w:val="24"/>
        </w:rPr>
        <w:t xml:space="preserve">Peptides not soluble in water were </w:t>
      </w:r>
      <w:proofErr w:type="spellStart"/>
      <w:r w:rsidRPr="00D3622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D36227">
        <w:rPr>
          <w:rFonts w:ascii="Times New Roman" w:hAnsi="Times New Roman" w:cs="Times New Roman"/>
          <w:sz w:val="24"/>
          <w:szCs w:val="24"/>
        </w:rPr>
        <w:t xml:space="preserve"> in DMSO.</w:t>
      </w:r>
    </w:p>
    <w:p w14:paraId="2EB32F4A" w14:textId="484AC644" w:rsidR="00907E06" w:rsidRPr="00D36227" w:rsidRDefault="00D36227" w:rsidP="00907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2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6227">
        <w:rPr>
          <w:rFonts w:ascii="Times New Roman" w:hAnsi="Times New Roman" w:cs="Times New Roman"/>
          <w:sz w:val="24"/>
          <w:szCs w:val="24"/>
        </w:rPr>
        <w:t>In the hemolytic assay, soluble peptides are standardized to water and insoluble peptides standardized to DMSO.</w:t>
      </w:r>
    </w:p>
    <w:sectPr w:rsidR="00907E06" w:rsidRPr="00D36227" w:rsidSect="004D31EB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92EC3" w14:textId="77777777" w:rsidR="00932CC1" w:rsidRDefault="00932CC1" w:rsidP="004D31EB">
      <w:pPr>
        <w:spacing w:line="240" w:lineRule="auto"/>
      </w:pPr>
      <w:r>
        <w:separator/>
      </w:r>
    </w:p>
  </w:endnote>
  <w:endnote w:type="continuationSeparator" w:id="0">
    <w:p w14:paraId="022867B3" w14:textId="77777777" w:rsidR="00932CC1" w:rsidRDefault="00932CC1" w:rsidP="004D31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7362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9623E" w14:textId="77777777" w:rsidR="00FD2A50" w:rsidRDefault="00FD2A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3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FAA2A3" w14:textId="77777777" w:rsidR="00FD2A50" w:rsidRDefault="00FD2A50" w:rsidP="004D31E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09D3D" w14:textId="77777777" w:rsidR="00932CC1" w:rsidRDefault="00932CC1" w:rsidP="004D31EB">
      <w:pPr>
        <w:spacing w:line="240" w:lineRule="auto"/>
      </w:pPr>
      <w:r>
        <w:separator/>
      </w:r>
    </w:p>
  </w:footnote>
  <w:footnote w:type="continuationSeparator" w:id="0">
    <w:p w14:paraId="585F10FA" w14:textId="77777777" w:rsidR="00932CC1" w:rsidRDefault="00932CC1" w:rsidP="004D31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7001D"/>
    <w:multiLevelType w:val="hybridMultilevel"/>
    <w:tmpl w:val="4126B052"/>
    <w:lvl w:ilvl="0" w:tplc="3D8C93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733EA0"/>
    <w:multiLevelType w:val="hybridMultilevel"/>
    <w:tmpl w:val="80F6BBE0"/>
    <w:lvl w:ilvl="0" w:tplc="2462260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0B"/>
    <w:rsid w:val="0000142B"/>
    <w:rsid w:val="00002EEB"/>
    <w:rsid w:val="000051A3"/>
    <w:rsid w:val="0000580D"/>
    <w:rsid w:val="00005B92"/>
    <w:rsid w:val="000075C4"/>
    <w:rsid w:val="000078C5"/>
    <w:rsid w:val="000128D3"/>
    <w:rsid w:val="0001306E"/>
    <w:rsid w:val="000158F4"/>
    <w:rsid w:val="00016890"/>
    <w:rsid w:val="00017CF7"/>
    <w:rsid w:val="000219A5"/>
    <w:rsid w:val="000237AC"/>
    <w:rsid w:val="000255EE"/>
    <w:rsid w:val="0002627F"/>
    <w:rsid w:val="00027D72"/>
    <w:rsid w:val="000305BF"/>
    <w:rsid w:val="0003193F"/>
    <w:rsid w:val="00031F1F"/>
    <w:rsid w:val="000325DE"/>
    <w:rsid w:val="00037AA1"/>
    <w:rsid w:val="00040E23"/>
    <w:rsid w:val="00045695"/>
    <w:rsid w:val="00045D1A"/>
    <w:rsid w:val="000508FF"/>
    <w:rsid w:val="000522F9"/>
    <w:rsid w:val="0005372C"/>
    <w:rsid w:val="00053DF9"/>
    <w:rsid w:val="0005468F"/>
    <w:rsid w:val="00054F7A"/>
    <w:rsid w:val="0005528D"/>
    <w:rsid w:val="00056B07"/>
    <w:rsid w:val="00062EDC"/>
    <w:rsid w:val="000640B1"/>
    <w:rsid w:val="00064A13"/>
    <w:rsid w:val="00070986"/>
    <w:rsid w:val="00072786"/>
    <w:rsid w:val="000738BE"/>
    <w:rsid w:val="00075703"/>
    <w:rsid w:val="000758C8"/>
    <w:rsid w:val="000767E9"/>
    <w:rsid w:val="00080127"/>
    <w:rsid w:val="00082E75"/>
    <w:rsid w:val="00085512"/>
    <w:rsid w:val="00085B17"/>
    <w:rsid w:val="00086F07"/>
    <w:rsid w:val="00090168"/>
    <w:rsid w:val="00091A97"/>
    <w:rsid w:val="00095883"/>
    <w:rsid w:val="00095E9E"/>
    <w:rsid w:val="00096D84"/>
    <w:rsid w:val="000A1222"/>
    <w:rsid w:val="000A4EC0"/>
    <w:rsid w:val="000B713A"/>
    <w:rsid w:val="000C0DDB"/>
    <w:rsid w:val="000C2ED3"/>
    <w:rsid w:val="000C568D"/>
    <w:rsid w:val="000D1EEC"/>
    <w:rsid w:val="000D22F0"/>
    <w:rsid w:val="000D5703"/>
    <w:rsid w:val="000D73E6"/>
    <w:rsid w:val="000D7530"/>
    <w:rsid w:val="000D7B98"/>
    <w:rsid w:val="000E34BF"/>
    <w:rsid w:val="000E72C6"/>
    <w:rsid w:val="000F2425"/>
    <w:rsid w:val="000F2C5B"/>
    <w:rsid w:val="000F5CAB"/>
    <w:rsid w:val="000F67D2"/>
    <w:rsid w:val="000F6C95"/>
    <w:rsid w:val="001004C9"/>
    <w:rsid w:val="00102088"/>
    <w:rsid w:val="0010266B"/>
    <w:rsid w:val="00102C03"/>
    <w:rsid w:val="00102FB8"/>
    <w:rsid w:val="00104D9C"/>
    <w:rsid w:val="00105452"/>
    <w:rsid w:val="00106594"/>
    <w:rsid w:val="00107A39"/>
    <w:rsid w:val="00112A9C"/>
    <w:rsid w:val="001134EC"/>
    <w:rsid w:val="00115FD2"/>
    <w:rsid w:val="00120DDD"/>
    <w:rsid w:val="00123F09"/>
    <w:rsid w:val="001259B3"/>
    <w:rsid w:val="001266D2"/>
    <w:rsid w:val="00126E21"/>
    <w:rsid w:val="00127567"/>
    <w:rsid w:val="001307EF"/>
    <w:rsid w:val="00131DAD"/>
    <w:rsid w:val="00134755"/>
    <w:rsid w:val="00153482"/>
    <w:rsid w:val="00153584"/>
    <w:rsid w:val="00154F39"/>
    <w:rsid w:val="001564F1"/>
    <w:rsid w:val="00161727"/>
    <w:rsid w:val="001672DC"/>
    <w:rsid w:val="0017070D"/>
    <w:rsid w:val="0017161C"/>
    <w:rsid w:val="00171B70"/>
    <w:rsid w:val="00173A43"/>
    <w:rsid w:val="00176B0B"/>
    <w:rsid w:val="00180EFF"/>
    <w:rsid w:val="00186604"/>
    <w:rsid w:val="00187F23"/>
    <w:rsid w:val="00191336"/>
    <w:rsid w:val="00193512"/>
    <w:rsid w:val="001949AE"/>
    <w:rsid w:val="001952B6"/>
    <w:rsid w:val="0019572A"/>
    <w:rsid w:val="001A6364"/>
    <w:rsid w:val="001A7E5D"/>
    <w:rsid w:val="001B3902"/>
    <w:rsid w:val="001B7700"/>
    <w:rsid w:val="001C43D8"/>
    <w:rsid w:val="001C4F09"/>
    <w:rsid w:val="001C52DE"/>
    <w:rsid w:val="001C6DB5"/>
    <w:rsid w:val="001C6E89"/>
    <w:rsid w:val="001D16AA"/>
    <w:rsid w:val="001D24A4"/>
    <w:rsid w:val="001D26EC"/>
    <w:rsid w:val="001D56D0"/>
    <w:rsid w:val="001D5723"/>
    <w:rsid w:val="001D5BAA"/>
    <w:rsid w:val="001D5C5E"/>
    <w:rsid w:val="001D6AA7"/>
    <w:rsid w:val="001D73DD"/>
    <w:rsid w:val="001D7D68"/>
    <w:rsid w:val="001D7FC1"/>
    <w:rsid w:val="001E1218"/>
    <w:rsid w:val="001E1482"/>
    <w:rsid w:val="001E36CE"/>
    <w:rsid w:val="001E396A"/>
    <w:rsid w:val="001E3F6D"/>
    <w:rsid w:val="001E4CCB"/>
    <w:rsid w:val="001F0815"/>
    <w:rsid w:val="001F1211"/>
    <w:rsid w:val="001F1E93"/>
    <w:rsid w:val="001F46F4"/>
    <w:rsid w:val="001F4A53"/>
    <w:rsid w:val="001F694B"/>
    <w:rsid w:val="001F7898"/>
    <w:rsid w:val="001F7D75"/>
    <w:rsid w:val="00200AC5"/>
    <w:rsid w:val="00205D8A"/>
    <w:rsid w:val="00206D43"/>
    <w:rsid w:val="002102E6"/>
    <w:rsid w:val="0021317D"/>
    <w:rsid w:val="002152C1"/>
    <w:rsid w:val="00216FA0"/>
    <w:rsid w:val="00220359"/>
    <w:rsid w:val="00224C5A"/>
    <w:rsid w:val="002257F8"/>
    <w:rsid w:val="0022580B"/>
    <w:rsid w:val="002266CA"/>
    <w:rsid w:val="0022766D"/>
    <w:rsid w:val="002326AF"/>
    <w:rsid w:val="00241F64"/>
    <w:rsid w:val="002429DA"/>
    <w:rsid w:val="00243B16"/>
    <w:rsid w:val="002461FC"/>
    <w:rsid w:val="00246802"/>
    <w:rsid w:val="00246C45"/>
    <w:rsid w:val="00252A7E"/>
    <w:rsid w:val="00254034"/>
    <w:rsid w:val="002546D1"/>
    <w:rsid w:val="00255F7A"/>
    <w:rsid w:val="00256757"/>
    <w:rsid w:val="0026031E"/>
    <w:rsid w:val="00261EE0"/>
    <w:rsid w:val="00263A86"/>
    <w:rsid w:val="00271C98"/>
    <w:rsid w:val="00271E4A"/>
    <w:rsid w:val="002812E2"/>
    <w:rsid w:val="00281F84"/>
    <w:rsid w:val="002835B9"/>
    <w:rsid w:val="0028415C"/>
    <w:rsid w:val="0028650F"/>
    <w:rsid w:val="002874C6"/>
    <w:rsid w:val="00294602"/>
    <w:rsid w:val="00294E96"/>
    <w:rsid w:val="00296BAA"/>
    <w:rsid w:val="002A0A35"/>
    <w:rsid w:val="002A11D8"/>
    <w:rsid w:val="002A2A58"/>
    <w:rsid w:val="002B0BFB"/>
    <w:rsid w:val="002C36FD"/>
    <w:rsid w:val="002D248B"/>
    <w:rsid w:val="002D4052"/>
    <w:rsid w:val="002D73DF"/>
    <w:rsid w:val="002E1543"/>
    <w:rsid w:val="002E37A0"/>
    <w:rsid w:val="002E5405"/>
    <w:rsid w:val="002E5CE4"/>
    <w:rsid w:val="002E6C23"/>
    <w:rsid w:val="002E74EF"/>
    <w:rsid w:val="002F2E27"/>
    <w:rsid w:val="00300E02"/>
    <w:rsid w:val="00301B9B"/>
    <w:rsid w:val="00312737"/>
    <w:rsid w:val="00312F1A"/>
    <w:rsid w:val="00314702"/>
    <w:rsid w:val="003214CD"/>
    <w:rsid w:val="00324394"/>
    <w:rsid w:val="00324D91"/>
    <w:rsid w:val="0032797E"/>
    <w:rsid w:val="00327B8A"/>
    <w:rsid w:val="00330202"/>
    <w:rsid w:val="0033068F"/>
    <w:rsid w:val="00334E90"/>
    <w:rsid w:val="00335062"/>
    <w:rsid w:val="00336640"/>
    <w:rsid w:val="00340BA7"/>
    <w:rsid w:val="00341765"/>
    <w:rsid w:val="00344EC7"/>
    <w:rsid w:val="00347536"/>
    <w:rsid w:val="00353238"/>
    <w:rsid w:val="00357EEA"/>
    <w:rsid w:val="00361C85"/>
    <w:rsid w:val="003645FC"/>
    <w:rsid w:val="0036738C"/>
    <w:rsid w:val="00375AF5"/>
    <w:rsid w:val="0037673E"/>
    <w:rsid w:val="003858E8"/>
    <w:rsid w:val="00385A76"/>
    <w:rsid w:val="00385F5C"/>
    <w:rsid w:val="00393F46"/>
    <w:rsid w:val="00397949"/>
    <w:rsid w:val="00397ACD"/>
    <w:rsid w:val="003A1966"/>
    <w:rsid w:val="003A1B5F"/>
    <w:rsid w:val="003A3883"/>
    <w:rsid w:val="003A614B"/>
    <w:rsid w:val="003A7A08"/>
    <w:rsid w:val="003A7B09"/>
    <w:rsid w:val="003B5C77"/>
    <w:rsid w:val="003C25F4"/>
    <w:rsid w:val="003C39B1"/>
    <w:rsid w:val="003C437E"/>
    <w:rsid w:val="003C5171"/>
    <w:rsid w:val="003C60AA"/>
    <w:rsid w:val="003D045E"/>
    <w:rsid w:val="003D125B"/>
    <w:rsid w:val="003D2686"/>
    <w:rsid w:val="003D4613"/>
    <w:rsid w:val="003D4B25"/>
    <w:rsid w:val="003E0A5F"/>
    <w:rsid w:val="003E3067"/>
    <w:rsid w:val="003E54CE"/>
    <w:rsid w:val="003E7142"/>
    <w:rsid w:val="003F294F"/>
    <w:rsid w:val="004023C2"/>
    <w:rsid w:val="004039C9"/>
    <w:rsid w:val="00405352"/>
    <w:rsid w:val="00405F02"/>
    <w:rsid w:val="0040637D"/>
    <w:rsid w:val="00410184"/>
    <w:rsid w:val="00411B53"/>
    <w:rsid w:val="004139C3"/>
    <w:rsid w:val="004171C0"/>
    <w:rsid w:val="00422D77"/>
    <w:rsid w:val="004260E2"/>
    <w:rsid w:val="00427B2E"/>
    <w:rsid w:val="0043103C"/>
    <w:rsid w:val="0043116E"/>
    <w:rsid w:val="00431947"/>
    <w:rsid w:val="00432B56"/>
    <w:rsid w:val="004352F2"/>
    <w:rsid w:val="00440D35"/>
    <w:rsid w:val="0044567C"/>
    <w:rsid w:val="00451514"/>
    <w:rsid w:val="00452CF6"/>
    <w:rsid w:val="00455763"/>
    <w:rsid w:val="00455E5A"/>
    <w:rsid w:val="00462E7D"/>
    <w:rsid w:val="00464396"/>
    <w:rsid w:val="00465533"/>
    <w:rsid w:val="00465A73"/>
    <w:rsid w:val="00467C5F"/>
    <w:rsid w:val="00470634"/>
    <w:rsid w:val="00472B6A"/>
    <w:rsid w:val="00483537"/>
    <w:rsid w:val="00483576"/>
    <w:rsid w:val="00484C89"/>
    <w:rsid w:val="0049037E"/>
    <w:rsid w:val="004A1707"/>
    <w:rsid w:val="004B3EA4"/>
    <w:rsid w:val="004B560D"/>
    <w:rsid w:val="004B5E2D"/>
    <w:rsid w:val="004B72FF"/>
    <w:rsid w:val="004C1323"/>
    <w:rsid w:val="004C2BDA"/>
    <w:rsid w:val="004C403F"/>
    <w:rsid w:val="004C45BE"/>
    <w:rsid w:val="004C59C5"/>
    <w:rsid w:val="004D16CD"/>
    <w:rsid w:val="004D1D96"/>
    <w:rsid w:val="004D24F4"/>
    <w:rsid w:val="004D31EB"/>
    <w:rsid w:val="004D425F"/>
    <w:rsid w:val="004D64F0"/>
    <w:rsid w:val="004E0296"/>
    <w:rsid w:val="004E0593"/>
    <w:rsid w:val="004E0E8B"/>
    <w:rsid w:val="004E32F8"/>
    <w:rsid w:val="004E3A48"/>
    <w:rsid w:val="004E4CBD"/>
    <w:rsid w:val="004E4D1B"/>
    <w:rsid w:val="004F3963"/>
    <w:rsid w:val="004F5393"/>
    <w:rsid w:val="004F7224"/>
    <w:rsid w:val="00500551"/>
    <w:rsid w:val="00500FF4"/>
    <w:rsid w:val="005013F3"/>
    <w:rsid w:val="00506A01"/>
    <w:rsid w:val="00507281"/>
    <w:rsid w:val="0051312C"/>
    <w:rsid w:val="005253C7"/>
    <w:rsid w:val="00533C06"/>
    <w:rsid w:val="005404ED"/>
    <w:rsid w:val="0054457B"/>
    <w:rsid w:val="00545C4A"/>
    <w:rsid w:val="0055512D"/>
    <w:rsid w:val="00555BED"/>
    <w:rsid w:val="00556AB8"/>
    <w:rsid w:val="00566E38"/>
    <w:rsid w:val="00570DFB"/>
    <w:rsid w:val="0057104A"/>
    <w:rsid w:val="00571909"/>
    <w:rsid w:val="00576DE2"/>
    <w:rsid w:val="0057772F"/>
    <w:rsid w:val="00581D32"/>
    <w:rsid w:val="00582C3B"/>
    <w:rsid w:val="00585E74"/>
    <w:rsid w:val="00586806"/>
    <w:rsid w:val="00592B7F"/>
    <w:rsid w:val="00595C90"/>
    <w:rsid w:val="005967BA"/>
    <w:rsid w:val="00597A8D"/>
    <w:rsid w:val="005A0073"/>
    <w:rsid w:val="005A23CD"/>
    <w:rsid w:val="005A25D2"/>
    <w:rsid w:val="005B0570"/>
    <w:rsid w:val="005B0CAF"/>
    <w:rsid w:val="005B40C4"/>
    <w:rsid w:val="005B667D"/>
    <w:rsid w:val="005B74DA"/>
    <w:rsid w:val="005B7C1C"/>
    <w:rsid w:val="005B7F6B"/>
    <w:rsid w:val="005C0841"/>
    <w:rsid w:val="005C1567"/>
    <w:rsid w:val="005C4538"/>
    <w:rsid w:val="005C5181"/>
    <w:rsid w:val="005C6F4F"/>
    <w:rsid w:val="005D4324"/>
    <w:rsid w:val="005D4F64"/>
    <w:rsid w:val="005D540F"/>
    <w:rsid w:val="005D6318"/>
    <w:rsid w:val="005D7722"/>
    <w:rsid w:val="005F0487"/>
    <w:rsid w:val="00601FAF"/>
    <w:rsid w:val="00603C94"/>
    <w:rsid w:val="006078F2"/>
    <w:rsid w:val="00610D21"/>
    <w:rsid w:val="00614DC2"/>
    <w:rsid w:val="0061612C"/>
    <w:rsid w:val="00617858"/>
    <w:rsid w:val="00620055"/>
    <w:rsid w:val="00624141"/>
    <w:rsid w:val="0062449C"/>
    <w:rsid w:val="0062478B"/>
    <w:rsid w:val="00631DC1"/>
    <w:rsid w:val="0063456A"/>
    <w:rsid w:val="0063456D"/>
    <w:rsid w:val="006359C6"/>
    <w:rsid w:val="0063697E"/>
    <w:rsid w:val="00636CB3"/>
    <w:rsid w:val="00637DF9"/>
    <w:rsid w:val="0064165F"/>
    <w:rsid w:val="006432F1"/>
    <w:rsid w:val="0064332A"/>
    <w:rsid w:val="00646448"/>
    <w:rsid w:val="00646B4C"/>
    <w:rsid w:val="0065054A"/>
    <w:rsid w:val="006509BE"/>
    <w:rsid w:val="00656A00"/>
    <w:rsid w:val="00657594"/>
    <w:rsid w:val="00660C50"/>
    <w:rsid w:val="006622F5"/>
    <w:rsid w:val="00662D67"/>
    <w:rsid w:val="00663056"/>
    <w:rsid w:val="00664586"/>
    <w:rsid w:val="00665CDC"/>
    <w:rsid w:val="00666541"/>
    <w:rsid w:val="00667602"/>
    <w:rsid w:val="006717FC"/>
    <w:rsid w:val="00673983"/>
    <w:rsid w:val="0067462C"/>
    <w:rsid w:val="0067763C"/>
    <w:rsid w:val="00680F2D"/>
    <w:rsid w:val="00681D5F"/>
    <w:rsid w:val="00683744"/>
    <w:rsid w:val="00683905"/>
    <w:rsid w:val="00684DCB"/>
    <w:rsid w:val="00685D11"/>
    <w:rsid w:val="00686396"/>
    <w:rsid w:val="0068709A"/>
    <w:rsid w:val="0069062E"/>
    <w:rsid w:val="006938E4"/>
    <w:rsid w:val="00693DA4"/>
    <w:rsid w:val="006A0145"/>
    <w:rsid w:val="006A0290"/>
    <w:rsid w:val="006A06E2"/>
    <w:rsid w:val="006A2809"/>
    <w:rsid w:val="006A404D"/>
    <w:rsid w:val="006A5F75"/>
    <w:rsid w:val="006A6469"/>
    <w:rsid w:val="006A646D"/>
    <w:rsid w:val="006B1B5A"/>
    <w:rsid w:val="006B3EA7"/>
    <w:rsid w:val="006B47DD"/>
    <w:rsid w:val="006C247F"/>
    <w:rsid w:val="006C47BD"/>
    <w:rsid w:val="006C6C51"/>
    <w:rsid w:val="006D016E"/>
    <w:rsid w:val="006D0475"/>
    <w:rsid w:val="006D1844"/>
    <w:rsid w:val="006D20E6"/>
    <w:rsid w:val="006D3261"/>
    <w:rsid w:val="006D454B"/>
    <w:rsid w:val="006E0BB1"/>
    <w:rsid w:val="006E1291"/>
    <w:rsid w:val="006E12A4"/>
    <w:rsid w:val="006E1A72"/>
    <w:rsid w:val="006E251E"/>
    <w:rsid w:val="006E3474"/>
    <w:rsid w:val="006F1814"/>
    <w:rsid w:val="006F3100"/>
    <w:rsid w:val="006F3FB2"/>
    <w:rsid w:val="006F4A9A"/>
    <w:rsid w:val="006F6A6C"/>
    <w:rsid w:val="006F7625"/>
    <w:rsid w:val="007013F4"/>
    <w:rsid w:val="00703D31"/>
    <w:rsid w:val="00704BBA"/>
    <w:rsid w:val="007152FE"/>
    <w:rsid w:val="007170C2"/>
    <w:rsid w:val="0072196B"/>
    <w:rsid w:val="00722946"/>
    <w:rsid w:val="00726B95"/>
    <w:rsid w:val="00731FE9"/>
    <w:rsid w:val="0073228F"/>
    <w:rsid w:val="00733876"/>
    <w:rsid w:val="00733EDB"/>
    <w:rsid w:val="00742C9A"/>
    <w:rsid w:val="007433CC"/>
    <w:rsid w:val="00744309"/>
    <w:rsid w:val="0074529B"/>
    <w:rsid w:val="007452AD"/>
    <w:rsid w:val="007453F2"/>
    <w:rsid w:val="0074561A"/>
    <w:rsid w:val="00747798"/>
    <w:rsid w:val="00747D98"/>
    <w:rsid w:val="00751717"/>
    <w:rsid w:val="00752E67"/>
    <w:rsid w:val="0076192B"/>
    <w:rsid w:val="00764626"/>
    <w:rsid w:val="007706B1"/>
    <w:rsid w:val="0078180A"/>
    <w:rsid w:val="00782315"/>
    <w:rsid w:val="007854C8"/>
    <w:rsid w:val="0078602D"/>
    <w:rsid w:val="00792E0B"/>
    <w:rsid w:val="007A3FA2"/>
    <w:rsid w:val="007A4D04"/>
    <w:rsid w:val="007A71F2"/>
    <w:rsid w:val="007A72A1"/>
    <w:rsid w:val="007B1D22"/>
    <w:rsid w:val="007B2005"/>
    <w:rsid w:val="007B359E"/>
    <w:rsid w:val="007B6B2E"/>
    <w:rsid w:val="007C1120"/>
    <w:rsid w:val="007C1536"/>
    <w:rsid w:val="007C1D68"/>
    <w:rsid w:val="007C4036"/>
    <w:rsid w:val="007C5BC4"/>
    <w:rsid w:val="007C5C84"/>
    <w:rsid w:val="007C6466"/>
    <w:rsid w:val="007D2EE5"/>
    <w:rsid w:val="007D3679"/>
    <w:rsid w:val="007D5E10"/>
    <w:rsid w:val="007D6370"/>
    <w:rsid w:val="007E09B1"/>
    <w:rsid w:val="007E0BAC"/>
    <w:rsid w:val="007E32BB"/>
    <w:rsid w:val="007E69F7"/>
    <w:rsid w:val="007F0D7B"/>
    <w:rsid w:val="007F5642"/>
    <w:rsid w:val="007F67AA"/>
    <w:rsid w:val="007F6B62"/>
    <w:rsid w:val="007F7B45"/>
    <w:rsid w:val="0080089B"/>
    <w:rsid w:val="00801AF3"/>
    <w:rsid w:val="00801D0C"/>
    <w:rsid w:val="00801F50"/>
    <w:rsid w:val="008021C3"/>
    <w:rsid w:val="00802800"/>
    <w:rsid w:val="00803562"/>
    <w:rsid w:val="00804609"/>
    <w:rsid w:val="008062F3"/>
    <w:rsid w:val="00806F8F"/>
    <w:rsid w:val="008101C0"/>
    <w:rsid w:val="00810358"/>
    <w:rsid w:val="00812EC1"/>
    <w:rsid w:val="00813742"/>
    <w:rsid w:val="008156A4"/>
    <w:rsid w:val="0081666E"/>
    <w:rsid w:val="0082434B"/>
    <w:rsid w:val="00826BC2"/>
    <w:rsid w:val="00830650"/>
    <w:rsid w:val="0083122D"/>
    <w:rsid w:val="008316C2"/>
    <w:rsid w:val="008339A0"/>
    <w:rsid w:val="008339C4"/>
    <w:rsid w:val="0083477E"/>
    <w:rsid w:val="00844001"/>
    <w:rsid w:val="008540F8"/>
    <w:rsid w:val="008544A0"/>
    <w:rsid w:val="008550E2"/>
    <w:rsid w:val="0085517D"/>
    <w:rsid w:val="00856B91"/>
    <w:rsid w:val="00864102"/>
    <w:rsid w:val="00864575"/>
    <w:rsid w:val="00865427"/>
    <w:rsid w:val="00867C3E"/>
    <w:rsid w:val="008708EC"/>
    <w:rsid w:val="00870F36"/>
    <w:rsid w:val="008724A5"/>
    <w:rsid w:val="00880C8E"/>
    <w:rsid w:val="00881B58"/>
    <w:rsid w:val="00885F67"/>
    <w:rsid w:val="00891337"/>
    <w:rsid w:val="008923B5"/>
    <w:rsid w:val="008A110F"/>
    <w:rsid w:val="008A344C"/>
    <w:rsid w:val="008A48BA"/>
    <w:rsid w:val="008A74F8"/>
    <w:rsid w:val="008B14C2"/>
    <w:rsid w:val="008B34C5"/>
    <w:rsid w:val="008C19FC"/>
    <w:rsid w:val="008C2E66"/>
    <w:rsid w:val="008C2F53"/>
    <w:rsid w:val="008C54A7"/>
    <w:rsid w:val="008C561C"/>
    <w:rsid w:val="008C65A9"/>
    <w:rsid w:val="008D02D7"/>
    <w:rsid w:val="008D3BE6"/>
    <w:rsid w:val="008D4B20"/>
    <w:rsid w:val="008E0B9A"/>
    <w:rsid w:val="008E4F40"/>
    <w:rsid w:val="008E6469"/>
    <w:rsid w:val="008E6EB5"/>
    <w:rsid w:val="008F236C"/>
    <w:rsid w:val="008F612D"/>
    <w:rsid w:val="009027B1"/>
    <w:rsid w:val="00905DD0"/>
    <w:rsid w:val="0090612B"/>
    <w:rsid w:val="009079DF"/>
    <w:rsid w:val="00907BDE"/>
    <w:rsid w:val="00907E06"/>
    <w:rsid w:val="00910A4E"/>
    <w:rsid w:val="009114D1"/>
    <w:rsid w:val="00914BC3"/>
    <w:rsid w:val="00916874"/>
    <w:rsid w:val="00921DFE"/>
    <w:rsid w:val="00923CAD"/>
    <w:rsid w:val="009240D0"/>
    <w:rsid w:val="00932CC1"/>
    <w:rsid w:val="00940630"/>
    <w:rsid w:val="00940BCE"/>
    <w:rsid w:val="009415FC"/>
    <w:rsid w:val="00942900"/>
    <w:rsid w:val="009434E9"/>
    <w:rsid w:val="00945099"/>
    <w:rsid w:val="00945EF5"/>
    <w:rsid w:val="00947416"/>
    <w:rsid w:val="0094794C"/>
    <w:rsid w:val="009514C9"/>
    <w:rsid w:val="00952A2E"/>
    <w:rsid w:val="009533AA"/>
    <w:rsid w:val="00957274"/>
    <w:rsid w:val="00961426"/>
    <w:rsid w:val="00962D26"/>
    <w:rsid w:val="009660F3"/>
    <w:rsid w:val="009704AD"/>
    <w:rsid w:val="009717E8"/>
    <w:rsid w:val="009723DF"/>
    <w:rsid w:val="00972561"/>
    <w:rsid w:val="009729A3"/>
    <w:rsid w:val="0097426C"/>
    <w:rsid w:val="00975E76"/>
    <w:rsid w:val="009809FF"/>
    <w:rsid w:val="00983451"/>
    <w:rsid w:val="009839F4"/>
    <w:rsid w:val="00984369"/>
    <w:rsid w:val="00986E37"/>
    <w:rsid w:val="00992F92"/>
    <w:rsid w:val="00996EAB"/>
    <w:rsid w:val="00997997"/>
    <w:rsid w:val="009A1815"/>
    <w:rsid w:val="009B1B40"/>
    <w:rsid w:val="009B3575"/>
    <w:rsid w:val="009B3604"/>
    <w:rsid w:val="009C15CA"/>
    <w:rsid w:val="009C4052"/>
    <w:rsid w:val="009D0AAF"/>
    <w:rsid w:val="009D2151"/>
    <w:rsid w:val="009D50F8"/>
    <w:rsid w:val="009D62C4"/>
    <w:rsid w:val="009D664D"/>
    <w:rsid w:val="009E0F0F"/>
    <w:rsid w:val="009E3C50"/>
    <w:rsid w:val="009E59DC"/>
    <w:rsid w:val="009F0C60"/>
    <w:rsid w:val="009F2643"/>
    <w:rsid w:val="009F725D"/>
    <w:rsid w:val="009F754B"/>
    <w:rsid w:val="00A02F52"/>
    <w:rsid w:val="00A0332A"/>
    <w:rsid w:val="00A0485A"/>
    <w:rsid w:val="00A07A4C"/>
    <w:rsid w:val="00A10BC7"/>
    <w:rsid w:val="00A133FF"/>
    <w:rsid w:val="00A164AC"/>
    <w:rsid w:val="00A17283"/>
    <w:rsid w:val="00A21C2F"/>
    <w:rsid w:val="00A221B9"/>
    <w:rsid w:val="00A243A5"/>
    <w:rsid w:val="00A24C41"/>
    <w:rsid w:val="00A25A07"/>
    <w:rsid w:val="00A263EE"/>
    <w:rsid w:val="00A30D0E"/>
    <w:rsid w:val="00A31524"/>
    <w:rsid w:val="00A35F32"/>
    <w:rsid w:val="00A37A94"/>
    <w:rsid w:val="00A42A24"/>
    <w:rsid w:val="00A44917"/>
    <w:rsid w:val="00A4525D"/>
    <w:rsid w:val="00A52337"/>
    <w:rsid w:val="00A55749"/>
    <w:rsid w:val="00A57129"/>
    <w:rsid w:val="00A61238"/>
    <w:rsid w:val="00A61823"/>
    <w:rsid w:val="00A61B96"/>
    <w:rsid w:val="00A66194"/>
    <w:rsid w:val="00A712E0"/>
    <w:rsid w:val="00A7512A"/>
    <w:rsid w:val="00A808DE"/>
    <w:rsid w:val="00A85690"/>
    <w:rsid w:val="00A857C8"/>
    <w:rsid w:val="00A8612A"/>
    <w:rsid w:val="00A86D75"/>
    <w:rsid w:val="00A87ABA"/>
    <w:rsid w:val="00A90CB3"/>
    <w:rsid w:val="00A9246E"/>
    <w:rsid w:val="00A92F2E"/>
    <w:rsid w:val="00A95498"/>
    <w:rsid w:val="00A9637B"/>
    <w:rsid w:val="00AA0D37"/>
    <w:rsid w:val="00AA3805"/>
    <w:rsid w:val="00AA392C"/>
    <w:rsid w:val="00AA6581"/>
    <w:rsid w:val="00AB1B85"/>
    <w:rsid w:val="00AB6D5C"/>
    <w:rsid w:val="00AC18EE"/>
    <w:rsid w:val="00AC2678"/>
    <w:rsid w:val="00AC60ED"/>
    <w:rsid w:val="00AC664E"/>
    <w:rsid w:val="00AC7D3B"/>
    <w:rsid w:val="00AD0808"/>
    <w:rsid w:val="00AD215B"/>
    <w:rsid w:val="00AD243D"/>
    <w:rsid w:val="00AD3ADC"/>
    <w:rsid w:val="00AD600F"/>
    <w:rsid w:val="00AD66C6"/>
    <w:rsid w:val="00AE1DCD"/>
    <w:rsid w:val="00AE4CFE"/>
    <w:rsid w:val="00AE6DE6"/>
    <w:rsid w:val="00AF49B2"/>
    <w:rsid w:val="00AF678C"/>
    <w:rsid w:val="00B012F5"/>
    <w:rsid w:val="00B056AE"/>
    <w:rsid w:val="00B14799"/>
    <w:rsid w:val="00B1693B"/>
    <w:rsid w:val="00B21F52"/>
    <w:rsid w:val="00B27701"/>
    <w:rsid w:val="00B31B6C"/>
    <w:rsid w:val="00B35E19"/>
    <w:rsid w:val="00B41397"/>
    <w:rsid w:val="00B428F9"/>
    <w:rsid w:val="00B42A60"/>
    <w:rsid w:val="00B54BD6"/>
    <w:rsid w:val="00B5528C"/>
    <w:rsid w:val="00B609FD"/>
    <w:rsid w:val="00B611EE"/>
    <w:rsid w:val="00B62DF3"/>
    <w:rsid w:val="00B63C06"/>
    <w:rsid w:val="00B6714B"/>
    <w:rsid w:val="00B67CC9"/>
    <w:rsid w:val="00B704CE"/>
    <w:rsid w:val="00B7570A"/>
    <w:rsid w:val="00B83620"/>
    <w:rsid w:val="00B85CF5"/>
    <w:rsid w:val="00B90DBB"/>
    <w:rsid w:val="00B9178A"/>
    <w:rsid w:val="00B931D1"/>
    <w:rsid w:val="00B93C9A"/>
    <w:rsid w:val="00B948B2"/>
    <w:rsid w:val="00B94AE7"/>
    <w:rsid w:val="00B9706D"/>
    <w:rsid w:val="00BA19A9"/>
    <w:rsid w:val="00BA4346"/>
    <w:rsid w:val="00BA6316"/>
    <w:rsid w:val="00BA7988"/>
    <w:rsid w:val="00BA7B35"/>
    <w:rsid w:val="00BB03BE"/>
    <w:rsid w:val="00BB046A"/>
    <w:rsid w:val="00BB0C43"/>
    <w:rsid w:val="00BB0CD8"/>
    <w:rsid w:val="00BB247A"/>
    <w:rsid w:val="00BC258D"/>
    <w:rsid w:val="00BC4E10"/>
    <w:rsid w:val="00BC6216"/>
    <w:rsid w:val="00BC7AF3"/>
    <w:rsid w:val="00BD0336"/>
    <w:rsid w:val="00BD1737"/>
    <w:rsid w:val="00BD4153"/>
    <w:rsid w:val="00BD53FA"/>
    <w:rsid w:val="00BD559D"/>
    <w:rsid w:val="00BE1A27"/>
    <w:rsid w:val="00BE40D8"/>
    <w:rsid w:val="00BE41A4"/>
    <w:rsid w:val="00BE49E8"/>
    <w:rsid w:val="00BE6451"/>
    <w:rsid w:val="00BE6E93"/>
    <w:rsid w:val="00BF30CE"/>
    <w:rsid w:val="00BF591A"/>
    <w:rsid w:val="00C01560"/>
    <w:rsid w:val="00C0481A"/>
    <w:rsid w:val="00C06E7F"/>
    <w:rsid w:val="00C10C59"/>
    <w:rsid w:val="00C110C6"/>
    <w:rsid w:val="00C155FE"/>
    <w:rsid w:val="00C16B37"/>
    <w:rsid w:val="00C2496F"/>
    <w:rsid w:val="00C27570"/>
    <w:rsid w:val="00C32D2D"/>
    <w:rsid w:val="00C370D5"/>
    <w:rsid w:val="00C403D0"/>
    <w:rsid w:val="00C4477A"/>
    <w:rsid w:val="00C44A89"/>
    <w:rsid w:val="00C45DFB"/>
    <w:rsid w:val="00C462BF"/>
    <w:rsid w:val="00C46B78"/>
    <w:rsid w:val="00C47193"/>
    <w:rsid w:val="00C471FD"/>
    <w:rsid w:val="00C5184C"/>
    <w:rsid w:val="00C62023"/>
    <w:rsid w:val="00C6261B"/>
    <w:rsid w:val="00C62CCA"/>
    <w:rsid w:val="00C636EA"/>
    <w:rsid w:val="00C63D3C"/>
    <w:rsid w:val="00C664A0"/>
    <w:rsid w:val="00C7395C"/>
    <w:rsid w:val="00C76682"/>
    <w:rsid w:val="00C772F9"/>
    <w:rsid w:val="00C93FB9"/>
    <w:rsid w:val="00CA13D6"/>
    <w:rsid w:val="00CA1CC0"/>
    <w:rsid w:val="00CA49C8"/>
    <w:rsid w:val="00CA7023"/>
    <w:rsid w:val="00CA7522"/>
    <w:rsid w:val="00CB23C1"/>
    <w:rsid w:val="00CB2BBD"/>
    <w:rsid w:val="00CB67B6"/>
    <w:rsid w:val="00CC55FA"/>
    <w:rsid w:val="00CC7229"/>
    <w:rsid w:val="00CC7A77"/>
    <w:rsid w:val="00CD76B5"/>
    <w:rsid w:val="00CE114F"/>
    <w:rsid w:val="00CE19F2"/>
    <w:rsid w:val="00CE232F"/>
    <w:rsid w:val="00CE4FF6"/>
    <w:rsid w:val="00CE65A5"/>
    <w:rsid w:val="00CE6875"/>
    <w:rsid w:val="00CE6C7F"/>
    <w:rsid w:val="00CF2D66"/>
    <w:rsid w:val="00CF6852"/>
    <w:rsid w:val="00CF7190"/>
    <w:rsid w:val="00D023BD"/>
    <w:rsid w:val="00D03233"/>
    <w:rsid w:val="00D04C5B"/>
    <w:rsid w:val="00D05E7D"/>
    <w:rsid w:val="00D063A6"/>
    <w:rsid w:val="00D07E68"/>
    <w:rsid w:val="00D116B7"/>
    <w:rsid w:val="00D13973"/>
    <w:rsid w:val="00D1754A"/>
    <w:rsid w:val="00D221E4"/>
    <w:rsid w:val="00D24E7B"/>
    <w:rsid w:val="00D2633F"/>
    <w:rsid w:val="00D304C7"/>
    <w:rsid w:val="00D30B14"/>
    <w:rsid w:val="00D32485"/>
    <w:rsid w:val="00D33DC6"/>
    <w:rsid w:val="00D3414E"/>
    <w:rsid w:val="00D36227"/>
    <w:rsid w:val="00D401B5"/>
    <w:rsid w:val="00D53823"/>
    <w:rsid w:val="00D55063"/>
    <w:rsid w:val="00D62454"/>
    <w:rsid w:val="00D627F2"/>
    <w:rsid w:val="00D6410B"/>
    <w:rsid w:val="00D6417A"/>
    <w:rsid w:val="00D666A8"/>
    <w:rsid w:val="00D72ACD"/>
    <w:rsid w:val="00D7323D"/>
    <w:rsid w:val="00D773C7"/>
    <w:rsid w:val="00D809CA"/>
    <w:rsid w:val="00D80FAE"/>
    <w:rsid w:val="00D827B0"/>
    <w:rsid w:val="00D8361B"/>
    <w:rsid w:val="00D8730B"/>
    <w:rsid w:val="00D915B2"/>
    <w:rsid w:val="00D971C1"/>
    <w:rsid w:val="00DA021F"/>
    <w:rsid w:val="00DA0DD4"/>
    <w:rsid w:val="00DA20A9"/>
    <w:rsid w:val="00DA593E"/>
    <w:rsid w:val="00DA73FB"/>
    <w:rsid w:val="00DA782A"/>
    <w:rsid w:val="00DB1585"/>
    <w:rsid w:val="00DB568D"/>
    <w:rsid w:val="00DC0020"/>
    <w:rsid w:val="00DC1FB4"/>
    <w:rsid w:val="00DC3E1D"/>
    <w:rsid w:val="00DC4291"/>
    <w:rsid w:val="00DC4906"/>
    <w:rsid w:val="00DC52D7"/>
    <w:rsid w:val="00DD232A"/>
    <w:rsid w:val="00DD34C0"/>
    <w:rsid w:val="00DD460E"/>
    <w:rsid w:val="00DD6217"/>
    <w:rsid w:val="00DD7DFF"/>
    <w:rsid w:val="00DE5870"/>
    <w:rsid w:val="00DE7E35"/>
    <w:rsid w:val="00DF00CC"/>
    <w:rsid w:val="00DF13B5"/>
    <w:rsid w:val="00DF14C7"/>
    <w:rsid w:val="00DF1EB4"/>
    <w:rsid w:val="00DF1FAB"/>
    <w:rsid w:val="00DF51DE"/>
    <w:rsid w:val="00DF577A"/>
    <w:rsid w:val="00DF60CA"/>
    <w:rsid w:val="00E00710"/>
    <w:rsid w:val="00E0398B"/>
    <w:rsid w:val="00E0431F"/>
    <w:rsid w:val="00E05A83"/>
    <w:rsid w:val="00E07284"/>
    <w:rsid w:val="00E07AFC"/>
    <w:rsid w:val="00E10960"/>
    <w:rsid w:val="00E119CC"/>
    <w:rsid w:val="00E1224C"/>
    <w:rsid w:val="00E130B8"/>
    <w:rsid w:val="00E14356"/>
    <w:rsid w:val="00E14D1E"/>
    <w:rsid w:val="00E14D7A"/>
    <w:rsid w:val="00E15E47"/>
    <w:rsid w:val="00E21398"/>
    <w:rsid w:val="00E24DEF"/>
    <w:rsid w:val="00E318F6"/>
    <w:rsid w:val="00E3371B"/>
    <w:rsid w:val="00E33CF4"/>
    <w:rsid w:val="00E34A71"/>
    <w:rsid w:val="00E3797E"/>
    <w:rsid w:val="00E37F7D"/>
    <w:rsid w:val="00E421C2"/>
    <w:rsid w:val="00E426E4"/>
    <w:rsid w:val="00E46FFD"/>
    <w:rsid w:val="00E51713"/>
    <w:rsid w:val="00E521BF"/>
    <w:rsid w:val="00E52C96"/>
    <w:rsid w:val="00E52D43"/>
    <w:rsid w:val="00E52E49"/>
    <w:rsid w:val="00E530F8"/>
    <w:rsid w:val="00E53EEA"/>
    <w:rsid w:val="00E55635"/>
    <w:rsid w:val="00E55DEB"/>
    <w:rsid w:val="00E5630E"/>
    <w:rsid w:val="00E60714"/>
    <w:rsid w:val="00E65990"/>
    <w:rsid w:val="00E67380"/>
    <w:rsid w:val="00E67696"/>
    <w:rsid w:val="00E67C96"/>
    <w:rsid w:val="00E67DC5"/>
    <w:rsid w:val="00E7238B"/>
    <w:rsid w:val="00E7459B"/>
    <w:rsid w:val="00E77E79"/>
    <w:rsid w:val="00E8015E"/>
    <w:rsid w:val="00E81000"/>
    <w:rsid w:val="00E84C14"/>
    <w:rsid w:val="00E879AD"/>
    <w:rsid w:val="00E902CB"/>
    <w:rsid w:val="00E90B07"/>
    <w:rsid w:val="00E97AC6"/>
    <w:rsid w:val="00EA1026"/>
    <w:rsid w:val="00EA19BF"/>
    <w:rsid w:val="00EA1C76"/>
    <w:rsid w:val="00EA2730"/>
    <w:rsid w:val="00EA2DAD"/>
    <w:rsid w:val="00EA3666"/>
    <w:rsid w:val="00EB14D3"/>
    <w:rsid w:val="00EB24B5"/>
    <w:rsid w:val="00EB4580"/>
    <w:rsid w:val="00EB6B5B"/>
    <w:rsid w:val="00EB71DA"/>
    <w:rsid w:val="00EC2AEB"/>
    <w:rsid w:val="00EC40FD"/>
    <w:rsid w:val="00EC6AA3"/>
    <w:rsid w:val="00EC73DA"/>
    <w:rsid w:val="00EC78D0"/>
    <w:rsid w:val="00ED5F8B"/>
    <w:rsid w:val="00EE0DB9"/>
    <w:rsid w:val="00EE47DC"/>
    <w:rsid w:val="00EE79ED"/>
    <w:rsid w:val="00EF5A28"/>
    <w:rsid w:val="00EF6E5A"/>
    <w:rsid w:val="00EF6F26"/>
    <w:rsid w:val="00F00A6E"/>
    <w:rsid w:val="00F01BC7"/>
    <w:rsid w:val="00F029BE"/>
    <w:rsid w:val="00F059A0"/>
    <w:rsid w:val="00F07221"/>
    <w:rsid w:val="00F100BE"/>
    <w:rsid w:val="00F10724"/>
    <w:rsid w:val="00F22D83"/>
    <w:rsid w:val="00F23A29"/>
    <w:rsid w:val="00F245CD"/>
    <w:rsid w:val="00F26515"/>
    <w:rsid w:val="00F300B5"/>
    <w:rsid w:val="00F31104"/>
    <w:rsid w:val="00F33DD2"/>
    <w:rsid w:val="00F35532"/>
    <w:rsid w:val="00F46E1A"/>
    <w:rsid w:val="00F50FC3"/>
    <w:rsid w:val="00F622C7"/>
    <w:rsid w:val="00F62888"/>
    <w:rsid w:val="00F643D3"/>
    <w:rsid w:val="00F771CF"/>
    <w:rsid w:val="00F77328"/>
    <w:rsid w:val="00F777D6"/>
    <w:rsid w:val="00F80C9E"/>
    <w:rsid w:val="00F8287C"/>
    <w:rsid w:val="00F836DC"/>
    <w:rsid w:val="00F87EB8"/>
    <w:rsid w:val="00F93470"/>
    <w:rsid w:val="00F95B5E"/>
    <w:rsid w:val="00FA4ADA"/>
    <w:rsid w:val="00FA5036"/>
    <w:rsid w:val="00FA59A5"/>
    <w:rsid w:val="00FB0353"/>
    <w:rsid w:val="00FB25AD"/>
    <w:rsid w:val="00FB2A35"/>
    <w:rsid w:val="00FB3FAE"/>
    <w:rsid w:val="00FB4D21"/>
    <w:rsid w:val="00FC3624"/>
    <w:rsid w:val="00FC3E90"/>
    <w:rsid w:val="00FC4DE8"/>
    <w:rsid w:val="00FC6F87"/>
    <w:rsid w:val="00FC74C2"/>
    <w:rsid w:val="00FC79FF"/>
    <w:rsid w:val="00FD0139"/>
    <w:rsid w:val="00FD1B3E"/>
    <w:rsid w:val="00FD2A50"/>
    <w:rsid w:val="00FD5D34"/>
    <w:rsid w:val="00FD75E6"/>
    <w:rsid w:val="00FE0DF0"/>
    <w:rsid w:val="00FF1A11"/>
    <w:rsid w:val="00FF1B00"/>
    <w:rsid w:val="00FF6747"/>
    <w:rsid w:val="00FF73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CB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Emphasis" w:uiPriority="20" w:qFormat="1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1EB"/>
  </w:style>
  <w:style w:type="paragraph" w:styleId="Header">
    <w:name w:val="header"/>
    <w:basedOn w:val="Normal"/>
    <w:link w:val="Head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EB"/>
  </w:style>
  <w:style w:type="paragraph" w:styleId="Footer">
    <w:name w:val="footer"/>
    <w:basedOn w:val="Normal"/>
    <w:link w:val="Foot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EB"/>
  </w:style>
  <w:style w:type="paragraph" w:styleId="ListParagraph">
    <w:name w:val="List Paragraph"/>
    <w:basedOn w:val="Normal"/>
    <w:uiPriority w:val="34"/>
    <w:qFormat/>
    <w:rsid w:val="00684D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4DC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8B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C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C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5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362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7F23"/>
  </w:style>
  <w:style w:type="character" w:styleId="Emphasis">
    <w:name w:val="Emphasis"/>
    <w:basedOn w:val="DefaultParagraphFont"/>
    <w:uiPriority w:val="20"/>
    <w:qFormat/>
    <w:rsid w:val="00187F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Emphasis" w:uiPriority="20" w:qFormat="1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1EB"/>
  </w:style>
  <w:style w:type="paragraph" w:styleId="Header">
    <w:name w:val="header"/>
    <w:basedOn w:val="Normal"/>
    <w:link w:val="Head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EB"/>
  </w:style>
  <w:style w:type="paragraph" w:styleId="Footer">
    <w:name w:val="footer"/>
    <w:basedOn w:val="Normal"/>
    <w:link w:val="FooterChar"/>
    <w:uiPriority w:val="99"/>
    <w:unhideWhenUsed/>
    <w:rsid w:val="004D31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EB"/>
  </w:style>
  <w:style w:type="paragraph" w:styleId="ListParagraph">
    <w:name w:val="List Paragraph"/>
    <w:basedOn w:val="Normal"/>
    <w:uiPriority w:val="34"/>
    <w:qFormat/>
    <w:rsid w:val="00684D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4DC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8B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C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C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5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362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7F23"/>
  </w:style>
  <w:style w:type="character" w:styleId="Emphasis">
    <w:name w:val="Emphasis"/>
    <w:basedOn w:val="DefaultParagraphFont"/>
    <w:uiPriority w:val="20"/>
    <w:qFormat/>
    <w:rsid w:val="00187F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AEA56-FDED-4111-B45D-ECBA5BF21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, Neel K.</dc:creator>
  <cp:lastModifiedBy>Krishna, Neel K.</cp:lastModifiedBy>
  <cp:revision>4</cp:revision>
  <cp:lastPrinted>2015-05-06T13:13:00Z</cp:lastPrinted>
  <dcterms:created xsi:type="dcterms:W3CDTF">2015-06-23T15:31:00Z</dcterms:created>
  <dcterms:modified xsi:type="dcterms:W3CDTF">2015-06-23T15:35:00Z</dcterms:modified>
</cp:coreProperties>
</file>